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68A48" w14:textId="0031BE43" w:rsidR="00D15EF7" w:rsidRPr="00D15EF7" w:rsidRDefault="00D15EF7" w:rsidP="00D15EF7">
      <w:pPr>
        <w:spacing w:before="280" w:after="0" w:line="276" w:lineRule="auto"/>
        <w:jc w:val="center"/>
        <w:rPr>
          <w:rFonts w:ascii="Times New Roman" w:hAnsi="Times New Roman" w:cs="Times New Roman"/>
          <w:b/>
          <w:bCs/>
          <w:sz w:val="26"/>
          <w:szCs w:val="26"/>
          <w:lang w:val="en-US"/>
        </w:rPr>
      </w:pPr>
      <w:r w:rsidRPr="00D15EF7">
        <w:rPr>
          <w:rFonts w:ascii="Times New Roman" w:hAnsi="Times New Roman" w:cs="Times New Roman"/>
          <w:b/>
          <w:bCs/>
          <w:sz w:val="26"/>
          <w:szCs w:val="26"/>
          <w:lang w:val="en-US"/>
        </w:rPr>
        <w:t>Supplementary Material</w:t>
      </w:r>
    </w:p>
    <w:p w14:paraId="173E13DD" w14:textId="7FB94E87" w:rsidR="008169AF" w:rsidRPr="00F4760E" w:rsidRDefault="008169AF" w:rsidP="00C51680">
      <w:pPr>
        <w:spacing w:before="280" w:after="0" w:line="276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F4760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F4760E">
        <w:rPr>
          <w:rFonts w:ascii="Times New Roman" w:hAnsi="Times New Roman" w:cs="Times New Roman"/>
          <w:b/>
          <w:bCs/>
          <w:sz w:val="24"/>
          <w:szCs w:val="24"/>
          <w:lang w:val="en-US"/>
        </w:rPr>
        <w:t>1.</w:t>
      </w:r>
      <w:r w:rsidRPr="00F4760E">
        <w:rPr>
          <w:rFonts w:ascii="Times New Roman" w:hAnsi="Times New Roman" w:cs="Times New Roman"/>
          <w:sz w:val="24"/>
          <w:szCs w:val="24"/>
          <w:lang w:val="en-US"/>
        </w:rPr>
        <w:t xml:space="preserve"> Conditions of the enzymatic assays evaluated on filter paper. </w:t>
      </w:r>
    </w:p>
    <w:tbl>
      <w:tblPr>
        <w:tblStyle w:val="ListTable2"/>
        <w:tblW w:w="8779" w:type="dxa"/>
        <w:tblLayout w:type="fixed"/>
        <w:tblLook w:val="0600" w:firstRow="0" w:lastRow="0" w:firstColumn="0" w:lastColumn="0" w:noHBand="1" w:noVBand="1"/>
      </w:tblPr>
      <w:tblGrid>
        <w:gridCol w:w="1605"/>
        <w:gridCol w:w="2364"/>
        <w:gridCol w:w="2117"/>
        <w:gridCol w:w="1427"/>
        <w:gridCol w:w="1266"/>
      </w:tblGrid>
      <w:tr w:rsidR="008169AF" w:rsidRPr="00F4760E" w14:paraId="08FDA98F" w14:textId="77777777" w:rsidTr="00E4227F">
        <w:trPr>
          <w:trHeight w:val="830"/>
        </w:trPr>
        <w:tc>
          <w:tcPr>
            <w:tcW w:w="1605" w:type="dxa"/>
          </w:tcPr>
          <w:p w14:paraId="438CC25A" w14:textId="77777777" w:rsidR="008169AF" w:rsidRPr="00F4760E" w:rsidRDefault="008169AF" w:rsidP="00C51680">
            <w:pPr>
              <w:keepNext/>
              <w:widowControl w:val="0"/>
              <w:spacing w:before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Enzyme</w:t>
            </w:r>
          </w:p>
        </w:tc>
        <w:tc>
          <w:tcPr>
            <w:tcW w:w="2364" w:type="dxa"/>
          </w:tcPr>
          <w:p w14:paraId="0A08D1F6" w14:textId="08705442" w:rsidR="008169AF" w:rsidRPr="00F4760E" w:rsidRDefault="008169AF" w:rsidP="00C51680">
            <w:pPr>
              <w:keepNext/>
              <w:widowControl w:val="0"/>
              <w:spacing w:before="200" w:line="276" w:lineRule="auto"/>
              <w:ind w:right="-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Reaction buffer</w:t>
            </w:r>
          </w:p>
        </w:tc>
        <w:tc>
          <w:tcPr>
            <w:tcW w:w="2117" w:type="dxa"/>
          </w:tcPr>
          <w:p w14:paraId="0F6B86FD" w14:textId="4AA71F80" w:rsidR="008169AF" w:rsidRPr="00F4760E" w:rsidRDefault="008169AF" w:rsidP="00C51680">
            <w:pPr>
              <w:keepNext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Substrate </w:t>
            </w:r>
            <w:r w:rsidR="00E4227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  <w:r w:rsidRPr="00F4760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                                      (Concentration in the reaction buffer)</w:t>
            </w:r>
          </w:p>
        </w:tc>
        <w:tc>
          <w:tcPr>
            <w:tcW w:w="1427" w:type="dxa"/>
          </w:tcPr>
          <w:p w14:paraId="2B26495D" w14:textId="77777777" w:rsidR="008169AF" w:rsidRPr="00F4760E" w:rsidRDefault="008169AF" w:rsidP="00C51680">
            <w:pPr>
              <w:keepNext/>
              <w:widowControl w:val="0"/>
              <w:spacing w:before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Incubation time/°C</w:t>
            </w:r>
          </w:p>
        </w:tc>
        <w:tc>
          <w:tcPr>
            <w:tcW w:w="1266" w:type="dxa"/>
          </w:tcPr>
          <w:p w14:paraId="76D94A20" w14:textId="77777777" w:rsidR="008169AF" w:rsidRPr="00F4760E" w:rsidRDefault="008169AF" w:rsidP="00C51680">
            <w:pPr>
              <w:keepNext/>
              <w:widowControl w:val="0"/>
              <w:spacing w:before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top buffer</w:t>
            </w:r>
          </w:p>
        </w:tc>
      </w:tr>
      <w:tr w:rsidR="008169AF" w:rsidRPr="00F4760E" w14:paraId="6B04FD7E" w14:textId="77777777" w:rsidTr="00E4227F">
        <w:trPr>
          <w:trHeight w:val="830"/>
        </w:trPr>
        <w:tc>
          <w:tcPr>
            <w:tcW w:w="1605" w:type="dxa"/>
          </w:tcPr>
          <w:p w14:paraId="065E9736" w14:textId="77777777" w:rsidR="008169AF" w:rsidRPr="00F4760E" w:rsidRDefault="008169AF" w:rsidP="00C51680">
            <w:pPr>
              <w:spacing w:before="20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α – L -</w:t>
            </w:r>
          </w:p>
          <w:p w14:paraId="75DBB84C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Iduronidase</w:t>
            </w:r>
          </w:p>
        </w:tc>
        <w:tc>
          <w:tcPr>
            <w:tcW w:w="2364" w:type="dxa"/>
          </w:tcPr>
          <w:p w14:paraId="093A38F8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 µL of 0.2 M sodium bromate buffer, pH 2.8 with 10 µL of 3.1 mM D-saccharolactone</w:t>
            </w:r>
          </w:p>
        </w:tc>
        <w:tc>
          <w:tcPr>
            <w:tcW w:w="2117" w:type="dxa"/>
          </w:tcPr>
          <w:p w14:paraId="19A8313A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-Methylumbelliferyl α -L- iduronide 2 mM</w:t>
            </w:r>
          </w:p>
        </w:tc>
        <w:tc>
          <w:tcPr>
            <w:tcW w:w="1427" w:type="dxa"/>
          </w:tcPr>
          <w:p w14:paraId="64753B36" w14:textId="77777777" w:rsidR="008169AF" w:rsidRPr="00F4760E" w:rsidRDefault="008169AF" w:rsidP="00C51680">
            <w:pPr>
              <w:spacing w:before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 h/</w:t>
            </w:r>
          </w:p>
          <w:p w14:paraId="006D68DA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°C</w:t>
            </w:r>
          </w:p>
        </w:tc>
        <w:tc>
          <w:tcPr>
            <w:tcW w:w="1266" w:type="dxa"/>
            <w:vAlign w:val="center"/>
          </w:tcPr>
          <w:p w14:paraId="005C2BB2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 µL Glycine carbonate</w:t>
            </w:r>
          </w:p>
        </w:tc>
      </w:tr>
      <w:tr w:rsidR="008169AF" w:rsidRPr="00581C99" w14:paraId="2AEA77E0" w14:textId="77777777" w:rsidTr="00E4227F">
        <w:trPr>
          <w:trHeight w:val="558"/>
        </w:trPr>
        <w:tc>
          <w:tcPr>
            <w:tcW w:w="1605" w:type="dxa"/>
          </w:tcPr>
          <w:p w14:paraId="397DA818" w14:textId="77777777" w:rsidR="008169AF" w:rsidRPr="00F4760E" w:rsidRDefault="008169AF" w:rsidP="00C51680">
            <w:pPr>
              <w:spacing w:before="20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24A682A7" w14:textId="77777777" w:rsidR="008169AF" w:rsidRPr="00F4760E" w:rsidRDefault="008169AF" w:rsidP="00C51680">
            <w:pPr>
              <w:spacing w:before="20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22EF03A8" w14:textId="77777777" w:rsidR="008169AF" w:rsidRPr="00F4760E" w:rsidRDefault="008169AF" w:rsidP="00C51680">
            <w:pPr>
              <w:spacing w:before="20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466C0658" w14:textId="77777777" w:rsidR="008169AF" w:rsidRPr="00F4760E" w:rsidRDefault="008169AF" w:rsidP="00C51680">
            <w:pPr>
              <w:spacing w:before="20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Iduronate 2-sulfatase</w:t>
            </w:r>
          </w:p>
        </w:tc>
        <w:tc>
          <w:tcPr>
            <w:tcW w:w="2364" w:type="dxa"/>
          </w:tcPr>
          <w:p w14:paraId="393C2E4B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re-incubation:</w:t>
            </w:r>
            <w:r w:rsidRPr="00F476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lace each 1.2 mm punch in 25 µL of 0.2% BSA </w:t>
            </w:r>
            <w:r w:rsidRPr="00F476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Incubation 1:</w:t>
            </w: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dd 16 µL of 0.1 M acetate buffer, pH 5.0 with 10 mM lead acetate and substrate at 1.25 mM </w:t>
            </w:r>
          </w:p>
          <w:p w14:paraId="54C8C24B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Incubation 2:</w:t>
            </w: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dd 25 µL of 0.2 M citrate-phosphate buffer, pH 4.5 with 0.02% sodium azide and auxiliary enzyme</w:t>
            </w:r>
          </w:p>
        </w:tc>
        <w:tc>
          <w:tcPr>
            <w:tcW w:w="2117" w:type="dxa"/>
          </w:tcPr>
          <w:p w14:paraId="34D2A94A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  <w:p w14:paraId="10B540E5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  <w:p w14:paraId="14874FD6" w14:textId="77777777" w:rsidR="008169AF" w:rsidRPr="00F4760E" w:rsidRDefault="008169AF" w:rsidP="00C51680">
            <w:pPr>
              <w:spacing w:line="276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  <w:p w14:paraId="260E7286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>Incubation 1</w:t>
            </w: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: 4-Methylumbelliferyl α -iduronate-2-sulfate 1.25 mM </w:t>
            </w:r>
          </w:p>
          <w:p w14:paraId="134C57D9" w14:textId="77777777" w:rsidR="008169AF" w:rsidRPr="00F4760E" w:rsidRDefault="008169AF" w:rsidP="00C5168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</w:p>
          <w:p w14:paraId="72D2D926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>Incubation 2</w:t>
            </w: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 enzyme α -L-iduronidase 6.4 mg/mL in distilled water</w:t>
            </w:r>
          </w:p>
        </w:tc>
        <w:tc>
          <w:tcPr>
            <w:tcW w:w="1427" w:type="dxa"/>
          </w:tcPr>
          <w:p w14:paraId="1DE18549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  <w:p w14:paraId="6FC30C5F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  <w:p w14:paraId="28BE83F6" w14:textId="77777777" w:rsidR="008169AF" w:rsidRPr="00F4760E" w:rsidRDefault="008169AF" w:rsidP="00C51680">
            <w:pPr>
              <w:spacing w:line="276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  <w:p w14:paraId="2FD93A20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>Incubation 1</w:t>
            </w:r>
            <w:r w:rsidRPr="00F4760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: </w:t>
            </w:r>
          </w:p>
          <w:p w14:paraId="3B97BB96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 h/37°C</w:t>
            </w:r>
          </w:p>
          <w:p w14:paraId="47043ACA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  <w:p w14:paraId="0850344C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  <w:p w14:paraId="07F30415" w14:textId="77777777" w:rsidR="008169AF" w:rsidRPr="00F4760E" w:rsidRDefault="008169AF" w:rsidP="00C51680">
            <w:pPr>
              <w:spacing w:line="276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  <w:p w14:paraId="10F03D26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>Incubation 2</w:t>
            </w:r>
            <w:r w:rsidRPr="00F4760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:</w:t>
            </w:r>
          </w:p>
          <w:p w14:paraId="6B669206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 h/37°C</w:t>
            </w:r>
          </w:p>
        </w:tc>
        <w:tc>
          <w:tcPr>
            <w:tcW w:w="1266" w:type="dxa"/>
          </w:tcPr>
          <w:p w14:paraId="58FCEB5C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79DE19EF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895ED25" w14:textId="77777777" w:rsidR="008169AF" w:rsidRPr="00F4760E" w:rsidRDefault="008169AF" w:rsidP="00C5168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AB78015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200 µL Glycine carbonate </w:t>
            </w:r>
          </w:p>
          <w:p w14:paraId="3CB95EBA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2E73C8C8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Add at the end of the second incubation)</w:t>
            </w:r>
          </w:p>
        </w:tc>
      </w:tr>
      <w:tr w:rsidR="008169AF" w:rsidRPr="00F4760E" w14:paraId="2F8C2EA3" w14:textId="77777777" w:rsidTr="00E4227F">
        <w:trPr>
          <w:trHeight w:val="830"/>
        </w:trPr>
        <w:tc>
          <w:tcPr>
            <w:tcW w:w="1605" w:type="dxa"/>
          </w:tcPr>
          <w:p w14:paraId="00059057" w14:textId="77777777" w:rsidR="008169AF" w:rsidRPr="00F4760E" w:rsidRDefault="008169AF" w:rsidP="00C51680">
            <w:pPr>
              <w:spacing w:before="28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α -N -acetylglucosaminidase</w:t>
            </w:r>
          </w:p>
        </w:tc>
        <w:tc>
          <w:tcPr>
            <w:tcW w:w="2364" w:type="dxa"/>
          </w:tcPr>
          <w:p w14:paraId="707F036A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53B2E0FC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 µL citrate-phosphate buffer 0.2 M, pH 4.3</w:t>
            </w:r>
          </w:p>
        </w:tc>
        <w:tc>
          <w:tcPr>
            <w:tcW w:w="2117" w:type="dxa"/>
          </w:tcPr>
          <w:p w14:paraId="106E0555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-metilumbeliferil-2-acetamido-2-deoxy-α-D-glucopyranoside in distilled water 2.5 mmol/L</w:t>
            </w:r>
          </w:p>
        </w:tc>
        <w:tc>
          <w:tcPr>
            <w:tcW w:w="1427" w:type="dxa"/>
          </w:tcPr>
          <w:p w14:paraId="67CF42ED" w14:textId="77777777" w:rsidR="008169AF" w:rsidRPr="00F4760E" w:rsidRDefault="008169AF" w:rsidP="00C51680">
            <w:pPr>
              <w:spacing w:before="28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 h/</w:t>
            </w:r>
          </w:p>
          <w:p w14:paraId="15476F04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°C</w:t>
            </w:r>
          </w:p>
        </w:tc>
        <w:tc>
          <w:tcPr>
            <w:tcW w:w="1266" w:type="dxa"/>
            <w:vAlign w:val="center"/>
          </w:tcPr>
          <w:p w14:paraId="707ABC06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0 µL Glycine carbonate</w:t>
            </w:r>
          </w:p>
        </w:tc>
      </w:tr>
      <w:tr w:rsidR="008169AF" w:rsidRPr="00F4760E" w14:paraId="0AB5EF18" w14:textId="77777777" w:rsidTr="00E4227F">
        <w:trPr>
          <w:trHeight w:val="830"/>
        </w:trPr>
        <w:tc>
          <w:tcPr>
            <w:tcW w:w="1605" w:type="dxa"/>
          </w:tcPr>
          <w:p w14:paraId="2FE5F1D1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237AA729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76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β</w:t>
            </w:r>
            <w:r w:rsidRPr="00F476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-</w:t>
            </w:r>
            <w:r w:rsidRPr="00F4760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Galactosidase</w:t>
            </w:r>
          </w:p>
        </w:tc>
        <w:tc>
          <w:tcPr>
            <w:tcW w:w="2364" w:type="dxa"/>
          </w:tcPr>
          <w:p w14:paraId="336B8745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 µL de citrate-phosphate buffer 0.1 M, pH 4.4 with 20 µL NaCl 0.15 M</w:t>
            </w:r>
          </w:p>
        </w:tc>
        <w:tc>
          <w:tcPr>
            <w:tcW w:w="2117" w:type="dxa"/>
          </w:tcPr>
          <w:p w14:paraId="3F311E76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-Methylumbelliferyl -D-Galactoside 0.8 mM</w:t>
            </w:r>
          </w:p>
        </w:tc>
        <w:tc>
          <w:tcPr>
            <w:tcW w:w="1427" w:type="dxa"/>
          </w:tcPr>
          <w:p w14:paraId="5A6A57C7" w14:textId="77777777" w:rsidR="008169AF" w:rsidRPr="00F4760E" w:rsidRDefault="008169AF" w:rsidP="00C51680">
            <w:pPr>
              <w:spacing w:before="28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 h/</w:t>
            </w:r>
          </w:p>
          <w:p w14:paraId="3CB64F00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°C</w:t>
            </w:r>
          </w:p>
        </w:tc>
        <w:tc>
          <w:tcPr>
            <w:tcW w:w="1266" w:type="dxa"/>
            <w:vAlign w:val="center"/>
          </w:tcPr>
          <w:p w14:paraId="39018772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 µL Glycine carbonate</w:t>
            </w:r>
          </w:p>
        </w:tc>
      </w:tr>
      <w:tr w:rsidR="008169AF" w:rsidRPr="00F4760E" w14:paraId="35140D38" w14:textId="77777777" w:rsidTr="00E4227F">
        <w:trPr>
          <w:trHeight w:val="830"/>
        </w:trPr>
        <w:tc>
          <w:tcPr>
            <w:tcW w:w="1605" w:type="dxa"/>
          </w:tcPr>
          <w:p w14:paraId="00A2148F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64FB6533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Arylsulfatase B</w:t>
            </w:r>
          </w:p>
        </w:tc>
        <w:tc>
          <w:tcPr>
            <w:tcW w:w="2364" w:type="dxa"/>
          </w:tcPr>
          <w:p w14:paraId="1B6638A9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 µL acetate buffer 0.5 M, pH 6.0 with 10 mM barium acetate</w:t>
            </w:r>
          </w:p>
        </w:tc>
        <w:tc>
          <w:tcPr>
            <w:tcW w:w="2117" w:type="dxa"/>
          </w:tcPr>
          <w:p w14:paraId="3B987640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4-Methylumbelliferyl Sulfate 5.5 mM </w:t>
            </w:r>
          </w:p>
        </w:tc>
        <w:tc>
          <w:tcPr>
            <w:tcW w:w="1427" w:type="dxa"/>
          </w:tcPr>
          <w:p w14:paraId="62FD3A55" w14:textId="77777777" w:rsidR="008169AF" w:rsidRPr="00F4760E" w:rsidRDefault="008169AF" w:rsidP="00C51680">
            <w:pPr>
              <w:spacing w:before="28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 h/37°C</w:t>
            </w:r>
          </w:p>
        </w:tc>
        <w:tc>
          <w:tcPr>
            <w:tcW w:w="1266" w:type="dxa"/>
            <w:vAlign w:val="center"/>
          </w:tcPr>
          <w:p w14:paraId="27B3BADA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0 µL Glycine carbonate</w:t>
            </w:r>
          </w:p>
        </w:tc>
      </w:tr>
      <w:tr w:rsidR="008169AF" w:rsidRPr="00F4760E" w14:paraId="742C5B37" w14:textId="77777777" w:rsidTr="00E4227F">
        <w:trPr>
          <w:trHeight w:val="839"/>
        </w:trPr>
        <w:tc>
          <w:tcPr>
            <w:tcW w:w="1605" w:type="dxa"/>
          </w:tcPr>
          <w:p w14:paraId="5D4BF6E2" w14:textId="77777777" w:rsidR="008169AF" w:rsidRPr="00F4760E" w:rsidRDefault="008169AF" w:rsidP="00C51680">
            <w:pPr>
              <w:spacing w:before="28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76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β</w:t>
            </w:r>
            <w:r w:rsidRPr="00F476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-Glucuronidase</w:t>
            </w:r>
          </w:p>
        </w:tc>
        <w:tc>
          <w:tcPr>
            <w:tcW w:w="2364" w:type="dxa"/>
          </w:tcPr>
          <w:p w14:paraId="464B1843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9EEAC37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 µL acetate buffer 0.1 M, pH 4.8</w:t>
            </w:r>
          </w:p>
        </w:tc>
        <w:tc>
          <w:tcPr>
            <w:tcW w:w="2117" w:type="dxa"/>
          </w:tcPr>
          <w:p w14:paraId="645186B5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4-Methylumbelliferyl β-D-glucuronide dihydrate 10 mM </w:t>
            </w:r>
          </w:p>
        </w:tc>
        <w:tc>
          <w:tcPr>
            <w:tcW w:w="1427" w:type="dxa"/>
          </w:tcPr>
          <w:p w14:paraId="26A9A798" w14:textId="77777777" w:rsidR="008169AF" w:rsidRPr="00F4760E" w:rsidRDefault="008169AF" w:rsidP="00C51680">
            <w:pPr>
              <w:spacing w:before="28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 h/37°C</w:t>
            </w:r>
          </w:p>
        </w:tc>
        <w:tc>
          <w:tcPr>
            <w:tcW w:w="1266" w:type="dxa"/>
            <w:vAlign w:val="center"/>
          </w:tcPr>
          <w:p w14:paraId="558F43E4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0 µL Glycine carbonate</w:t>
            </w:r>
          </w:p>
        </w:tc>
      </w:tr>
    </w:tbl>
    <w:p w14:paraId="62F192D2" w14:textId="585D2AE3" w:rsidR="00E4227F" w:rsidRPr="00C51680" w:rsidRDefault="00E4227F" w:rsidP="00C51680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C51680">
        <w:rPr>
          <w:rFonts w:ascii="Times New Roman" w:hAnsi="Times New Roman" w:cs="Times New Roman"/>
          <w:lang w:val="en-US"/>
        </w:rPr>
        <w:t>*All substrates were supplied by Sigma Co. (St. Louis, MO, USA) except for the iduronate 2-sulfatase assay auxiliary enzyme substrate (</w:t>
      </w:r>
      <w:proofErr w:type="spellStart"/>
      <w:r w:rsidRPr="00C51680">
        <w:rPr>
          <w:rFonts w:ascii="Times New Roman" w:hAnsi="Times New Roman" w:cs="Times New Roman"/>
          <w:lang w:val="en-US"/>
        </w:rPr>
        <w:t>Moscerdam</w:t>
      </w:r>
      <w:proofErr w:type="spellEnd"/>
      <w:r w:rsidRPr="00C51680">
        <w:rPr>
          <w:rFonts w:ascii="Times New Roman" w:hAnsi="Times New Roman" w:cs="Times New Roman"/>
          <w:lang w:val="en-US"/>
        </w:rPr>
        <w:t xml:space="preserve"> Substrates. Rotterdam, the Netherlands) and the α-iduronate enzyme substrate (Toronto Research Chemicals. Toronto, Canada).</w:t>
      </w:r>
    </w:p>
    <w:p w14:paraId="34E010A9" w14:textId="77777777" w:rsidR="00C51680" w:rsidRPr="00F4760E" w:rsidRDefault="00C51680" w:rsidP="00C51680">
      <w:pPr>
        <w:spacing w:before="280"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5197EA1F" w14:textId="0A08564E" w:rsidR="008169AF" w:rsidRPr="00F4760E" w:rsidRDefault="008169AF" w:rsidP="00C51680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4760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F4760E">
        <w:rPr>
          <w:rFonts w:ascii="Times New Roman" w:hAnsi="Times New Roman" w:cs="Times New Roman"/>
          <w:b/>
          <w:bCs/>
          <w:sz w:val="24"/>
          <w:szCs w:val="24"/>
          <w:lang w:val="en-US"/>
        </w:rPr>
        <w:t>2.</w:t>
      </w:r>
      <w:r w:rsidRPr="00F4760E">
        <w:rPr>
          <w:rFonts w:ascii="Times New Roman" w:hAnsi="Times New Roman" w:cs="Times New Roman"/>
          <w:sz w:val="24"/>
          <w:szCs w:val="24"/>
          <w:lang w:val="en-US"/>
        </w:rPr>
        <w:t xml:space="preserve"> Conditions of the enzymatic assays in leukocytes.</w:t>
      </w:r>
    </w:p>
    <w:tbl>
      <w:tblPr>
        <w:tblStyle w:val="ListTable2"/>
        <w:tblW w:w="9073" w:type="dxa"/>
        <w:tblInd w:w="-142" w:type="dxa"/>
        <w:tblLayout w:type="fixed"/>
        <w:tblLook w:val="0600" w:firstRow="0" w:lastRow="0" w:firstColumn="0" w:lastColumn="0" w:noHBand="1" w:noVBand="1"/>
      </w:tblPr>
      <w:tblGrid>
        <w:gridCol w:w="1702"/>
        <w:gridCol w:w="2409"/>
        <w:gridCol w:w="2268"/>
        <w:gridCol w:w="1384"/>
        <w:gridCol w:w="1310"/>
      </w:tblGrid>
      <w:tr w:rsidR="008169AF" w:rsidRPr="00F4760E" w14:paraId="62B68D07" w14:textId="77777777" w:rsidTr="00686CF0">
        <w:trPr>
          <w:trHeight w:val="592"/>
        </w:trPr>
        <w:tc>
          <w:tcPr>
            <w:tcW w:w="1702" w:type="dxa"/>
          </w:tcPr>
          <w:p w14:paraId="4BFD9050" w14:textId="77777777" w:rsidR="008169AF" w:rsidRPr="00F4760E" w:rsidRDefault="008169AF" w:rsidP="00C51680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Enzyme</w:t>
            </w:r>
          </w:p>
        </w:tc>
        <w:tc>
          <w:tcPr>
            <w:tcW w:w="2409" w:type="dxa"/>
          </w:tcPr>
          <w:p w14:paraId="599619DD" w14:textId="77777777" w:rsidR="008169AF" w:rsidRPr="00F4760E" w:rsidRDefault="008169AF" w:rsidP="00C51680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Reaction buffer</w:t>
            </w:r>
          </w:p>
        </w:tc>
        <w:tc>
          <w:tcPr>
            <w:tcW w:w="2268" w:type="dxa"/>
          </w:tcPr>
          <w:p w14:paraId="6E6B1417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ubstrate                              (Concentration in the Reaction buffer)</w:t>
            </w:r>
          </w:p>
        </w:tc>
        <w:tc>
          <w:tcPr>
            <w:tcW w:w="1384" w:type="dxa"/>
          </w:tcPr>
          <w:p w14:paraId="1CEEAA46" w14:textId="77777777" w:rsidR="008169AF" w:rsidRPr="00F4760E" w:rsidRDefault="008169AF" w:rsidP="00C51680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Incubation time/°C</w:t>
            </w:r>
          </w:p>
        </w:tc>
        <w:tc>
          <w:tcPr>
            <w:tcW w:w="1310" w:type="dxa"/>
          </w:tcPr>
          <w:p w14:paraId="0B06F2E9" w14:textId="77777777" w:rsidR="008169AF" w:rsidRPr="00F4760E" w:rsidRDefault="008169AF" w:rsidP="00C51680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top buffer</w:t>
            </w:r>
          </w:p>
          <w:p w14:paraId="24A17FF5" w14:textId="77777777" w:rsidR="008169AF" w:rsidRPr="00F4760E" w:rsidRDefault="008169AF" w:rsidP="00C5168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69AF" w:rsidRPr="00F4760E" w14:paraId="7D53101A" w14:textId="77777777" w:rsidTr="00686CF0">
        <w:trPr>
          <w:trHeight w:val="1050"/>
        </w:trPr>
        <w:tc>
          <w:tcPr>
            <w:tcW w:w="1702" w:type="dxa"/>
          </w:tcPr>
          <w:p w14:paraId="104D3A22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7DBBF61A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α – L Iduronidase</w:t>
            </w:r>
          </w:p>
        </w:tc>
        <w:tc>
          <w:tcPr>
            <w:tcW w:w="2409" w:type="dxa"/>
          </w:tcPr>
          <w:p w14:paraId="2EDD35CA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50 µL citrate-phosphate buffer 0.5 M, pH:4.3 with D-saccharolactone 3 mM and 50 µL leukocyte lysate* </w:t>
            </w:r>
          </w:p>
        </w:tc>
        <w:tc>
          <w:tcPr>
            <w:tcW w:w="2268" w:type="dxa"/>
          </w:tcPr>
          <w:p w14:paraId="7A36C900" w14:textId="77777777" w:rsidR="00C51680" w:rsidRDefault="00C51680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765410C" w14:textId="115EBAF3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4-Methylumbelliferyl α -L-iduronide 5 mM </w:t>
            </w:r>
          </w:p>
        </w:tc>
        <w:tc>
          <w:tcPr>
            <w:tcW w:w="1384" w:type="dxa"/>
          </w:tcPr>
          <w:p w14:paraId="487D7E2F" w14:textId="77777777" w:rsidR="00C51680" w:rsidRDefault="00C51680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B366DA3" w14:textId="77777777" w:rsidR="00C51680" w:rsidRDefault="00C51680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27D722F" w14:textId="22CA0534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h/ 37°C</w:t>
            </w:r>
          </w:p>
        </w:tc>
        <w:tc>
          <w:tcPr>
            <w:tcW w:w="1310" w:type="dxa"/>
            <w:vAlign w:val="center"/>
          </w:tcPr>
          <w:p w14:paraId="21921C44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50 µL Glycine carbonate</w:t>
            </w:r>
          </w:p>
        </w:tc>
      </w:tr>
      <w:tr w:rsidR="008169AF" w:rsidRPr="00581C99" w14:paraId="709AFF7D" w14:textId="77777777" w:rsidTr="00686CF0">
        <w:trPr>
          <w:trHeight w:val="416"/>
        </w:trPr>
        <w:tc>
          <w:tcPr>
            <w:tcW w:w="1702" w:type="dxa"/>
          </w:tcPr>
          <w:p w14:paraId="769DBD83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1C7C4566" w14:textId="3218E693" w:rsidR="008169AF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00525F83" w14:textId="7326CA5A" w:rsidR="00C51680" w:rsidRDefault="00C51680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322DCD84" w14:textId="22321BB2" w:rsidR="00C51680" w:rsidRDefault="00C51680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775D2DDD" w14:textId="77777777" w:rsidR="00C51680" w:rsidRPr="00F4760E" w:rsidRDefault="00C51680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667F28CD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Iduronate 2-sulfatase</w:t>
            </w:r>
          </w:p>
        </w:tc>
        <w:tc>
          <w:tcPr>
            <w:tcW w:w="2409" w:type="dxa"/>
          </w:tcPr>
          <w:p w14:paraId="374D3D01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 µL leukocyte lysate** and 5 µL of BSA 0.2%</w:t>
            </w:r>
          </w:p>
          <w:p w14:paraId="292A24DC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Incubation 1:</w:t>
            </w: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dd 16 µL of 0.1 M acetate buffer, pH 5.0 with 10 mM lead acetate.</w:t>
            </w:r>
          </w:p>
          <w:p w14:paraId="50D4C910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Incubation 2:</w:t>
            </w: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dd 16 µL of 0.2 M citrate-phosphate buffer, pH 4.5 with 0.02% sodium azide and auxiliary enzyme </w:t>
            </w:r>
          </w:p>
        </w:tc>
        <w:tc>
          <w:tcPr>
            <w:tcW w:w="2268" w:type="dxa"/>
          </w:tcPr>
          <w:p w14:paraId="66FB1C12" w14:textId="77777777" w:rsidR="00C51680" w:rsidRDefault="00C51680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  <w:p w14:paraId="657763B4" w14:textId="77777777" w:rsidR="00C51680" w:rsidRDefault="00C51680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  <w:p w14:paraId="0E324D0C" w14:textId="4A70D3BA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Incubation 1: </w:t>
            </w: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4-Methylumbelliferyl α -iduronate-2-sulfate 1.25 mM </w:t>
            </w:r>
          </w:p>
          <w:p w14:paraId="3AC27DDB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Incubation 2: </w:t>
            </w: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α – L- iduronidase 6.4 mg/mL in 8 </w:t>
            </w:r>
            <w:proofErr w:type="spellStart"/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l</w:t>
            </w:r>
            <w:proofErr w:type="spellEnd"/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distilled water</w:t>
            </w:r>
          </w:p>
        </w:tc>
        <w:tc>
          <w:tcPr>
            <w:tcW w:w="1384" w:type="dxa"/>
          </w:tcPr>
          <w:p w14:paraId="122DF782" w14:textId="77777777" w:rsidR="00C51680" w:rsidRDefault="00C51680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  <w:p w14:paraId="3BD947A8" w14:textId="77777777" w:rsidR="00C51680" w:rsidRDefault="00C51680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  <w:p w14:paraId="7CEEC94B" w14:textId="77777777" w:rsidR="00C51680" w:rsidRDefault="00C51680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  <w:p w14:paraId="526312C0" w14:textId="199ED219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Incubation 1: </w:t>
            </w: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 h/37°C</w:t>
            </w:r>
          </w:p>
          <w:p w14:paraId="3DD32192" w14:textId="77777777" w:rsidR="008169AF" w:rsidRPr="00F4760E" w:rsidRDefault="008169AF" w:rsidP="00C5168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67BBC55D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Incubation 2: </w:t>
            </w: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 h/37°C</w:t>
            </w:r>
          </w:p>
        </w:tc>
        <w:tc>
          <w:tcPr>
            <w:tcW w:w="1310" w:type="dxa"/>
          </w:tcPr>
          <w:p w14:paraId="62EF7D90" w14:textId="77777777" w:rsidR="00C51680" w:rsidRDefault="00C51680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554BAD0B" w14:textId="77777777" w:rsidR="00C51680" w:rsidRDefault="00C51680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1B68CAD" w14:textId="77777777" w:rsidR="00C51680" w:rsidRDefault="00C51680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298F6D22" w14:textId="533A6160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200 µL Glycine carbonate </w:t>
            </w:r>
          </w:p>
          <w:p w14:paraId="7E5A7DDA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Add at the end of Incubation 2)</w:t>
            </w:r>
          </w:p>
        </w:tc>
      </w:tr>
      <w:tr w:rsidR="008169AF" w:rsidRPr="00F4760E" w14:paraId="7814F748" w14:textId="77777777" w:rsidTr="00686CF0">
        <w:trPr>
          <w:trHeight w:val="69"/>
        </w:trPr>
        <w:tc>
          <w:tcPr>
            <w:tcW w:w="1702" w:type="dxa"/>
          </w:tcPr>
          <w:p w14:paraId="4415DEE6" w14:textId="77777777" w:rsidR="00C51680" w:rsidRDefault="00C51680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054862D0" w14:textId="533F726F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α-N -Acetylglucosaminidase</w:t>
            </w:r>
          </w:p>
        </w:tc>
        <w:tc>
          <w:tcPr>
            <w:tcW w:w="2409" w:type="dxa"/>
            <w:vAlign w:val="center"/>
          </w:tcPr>
          <w:p w14:paraId="4503778A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 µL Citrate phosphate 0.2 M, pH 4.3 con 50 µL de leukocyte lysate*</w:t>
            </w:r>
          </w:p>
          <w:p w14:paraId="310DC8E4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78E0B1E9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</w:rPr>
              <w:t>4-Methylumbelliferyl-2-acetamido-2-deoxy-</w:t>
            </w: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α</w:t>
            </w: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glucopyranoside 2.5mM</w:t>
            </w:r>
          </w:p>
        </w:tc>
        <w:tc>
          <w:tcPr>
            <w:tcW w:w="1384" w:type="dxa"/>
          </w:tcPr>
          <w:p w14:paraId="3C0D9EC1" w14:textId="77777777" w:rsidR="00C51680" w:rsidRPr="0025582C" w:rsidRDefault="00C51680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1A2B072" w14:textId="77777777" w:rsidR="00C51680" w:rsidRPr="0025582C" w:rsidRDefault="00C51680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F1624BD" w14:textId="7190232F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 h/</w:t>
            </w:r>
          </w:p>
          <w:p w14:paraId="6F8C527B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°C</w:t>
            </w:r>
          </w:p>
        </w:tc>
        <w:tc>
          <w:tcPr>
            <w:tcW w:w="1310" w:type="dxa"/>
            <w:vAlign w:val="center"/>
          </w:tcPr>
          <w:p w14:paraId="75452121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50 µL de Glycine carbonate</w:t>
            </w:r>
          </w:p>
        </w:tc>
      </w:tr>
      <w:tr w:rsidR="008169AF" w:rsidRPr="00581C99" w14:paraId="67E6DCAE" w14:textId="77777777" w:rsidTr="00686CF0">
        <w:trPr>
          <w:trHeight w:val="326"/>
        </w:trPr>
        <w:tc>
          <w:tcPr>
            <w:tcW w:w="1702" w:type="dxa"/>
          </w:tcPr>
          <w:p w14:paraId="575F6E94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5892EF83" w14:textId="77777777" w:rsidR="00C51680" w:rsidRDefault="00C51680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2083920C" w14:textId="77777777" w:rsidR="00C51680" w:rsidRDefault="00C51680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30904F53" w14:textId="77777777" w:rsidR="00C51680" w:rsidRDefault="00C51680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51B3E41E" w14:textId="77777777" w:rsidR="00C51680" w:rsidRDefault="00C51680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0322137D" w14:textId="2B4002B0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476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-</w:t>
            </w:r>
            <w:proofErr w:type="spellStart"/>
            <w:r w:rsidRPr="00F476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etyl</w:t>
            </w:r>
            <w:proofErr w:type="spellEnd"/>
            <w:r w:rsidRPr="00F476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 galactosamina-6-sulfato sulfatase</w:t>
            </w:r>
          </w:p>
        </w:tc>
        <w:tc>
          <w:tcPr>
            <w:tcW w:w="2409" w:type="dxa"/>
          </w:tcPr>
          <w:p w14:paraId="4D524F37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 µL leukocyte lysate** and 10 µL of BSA 0.2%</w:t>
            </w:r>
          </w:p>
          <w:p w14:paraId="69B5E2A6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Incubation 1: </w:t>
            </w: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dd 20 µL of acetate buffer 0.1 M, pH 4.3, NaCl 0.1M.</w:t>
            </w:r>
          </w:p>
          <w:p w14:paraId="01C4D9D8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Incubation 2</w:t>
            </w: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 add 8 µL of 0.9 M sodium phosphate buffer, pH 4.3 with 0.02% sodium azide and 10 µL of auxiliary enzyme β-Galactosidase.</w:t>
            </w:r>
          </w:p>
        </w:tc>
        <w:tc>
          <w:tcPr>
            <w:tcW w:w="2268" w:type="dxa"/>
          </w:tcPr>
          <w:p w14:paraId="14156BF9" w14:textId="77777777" w:rsidR="00C51680" w:rsidRDefault="00C51680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  <w:p w14:paraId="5663910B" w14:textId="77777777" w:rsidR="00C51680" w:rsidRDefault="00C51680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  <w:p w14:paraId="77E5D748" w14:textId="14DBFC1D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Incubation 1:</w:t>
            </w: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4-Methylumbelliferyl B-D-galactopyranoside-6-sulphate sodium salt 10mM </w:t>
            </w: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  <w:p w14:paraId="4780DE9E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476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Incubation 2:</w:t>
            </w: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F47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-Galactosidase 1 mg/mL in distilled water</w:t>
            </w:r>
          </w:p>
        </w:tc>
        <w:tc>
          <w:tcPr>
            <w:tcW w:w="1384" w:type="dxa"/>
          </w:tcPr>
          <w:p w14:paraId="1AE9A666" w14:textId="77777777" w:rsidR="00C51680" w:rsidRDefault="00C51680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  <w:p w14:paraId="1B3E60D5" w14:textId="77777777" w:rsidR="00C51680" w:rsidRDefault="00C51680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  <w:p w14:paraId="2E14822D" w14:textId="77777777" w:rsidR="00C51680" w:rsidRDefault="00C51680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  <w:p w14:paraId="273B6B1D" w14:textId="77777777" w:rsidR="00C51680" w:rsidRDefault="00C51680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  <w:p w14:paraId="35E92EBD" w14:textId="63D2C0CD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Incubation 1:</w:t>
            </w: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7 h/37°C</w:t>
            </w:r>
          </w:p>
          <w:p w14:paraId="4DB2CC3F" w14:textId="77777777" w:rsidR="008169AF" w:rsidRPr="00F4760E" w:rsidRDefault="008169AF" w:rsidP="00C5168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5F526094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Incubation 2:</w:t>
            </w: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2h/37°C</w:t>
            </w:r>
          </w:p>
        </w:tc>
        <w:tc>
          <w:tcPr>
            <w:tcW w:w="1310" w:type="dxa"/>
          </w:tcPr>
          <w:p w14:paraId="7DE8277E" w14:textId="77777777" w:rsidR="00C51680" w:rsidRDefault="00C51680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9D7293A" w14:textId="77777777" w:rsidR="00C51680" w:rsidRDefault="00C51680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929EF13" w14:textId="77777777" w:rsidR="00C51680" w:rsidRDefault="00C51680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C5AFF2F" w14:textId="77777777" w:rsidR="00C51680" w:rsidRDefault="00C51680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65009D8" w14:textId="68C583B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200 µL Glycine carbonate </w:t>
            </w:r>
          </w:p>
          <w:p w14:paraId="77969BE0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Add at the end of incubation 2)</w:t>
            </w:r>
          </w:p>
        </w:tc>
      </w:tr>
      <w:tr w:rsidR="008169AF" w:rsidRPr="00F4760E" w14:paraId="6B5FE0F0" w14:textId="77777777" w:rsidTr="00686CF0">
        <w:trPr>
          <w:trHeight w:val="1035"/>
        </w:trPr>
        <w:tc>
          <w:tcPr>
            <w:tcW w:w="1702" w:type="dxa"/>
          </w:tcPr>
          <w:p w14:paraId="7D12D2FC" w14:textId="77777777" w:rsidR="00C51680" w:rsidRDefault="00C51680" w:rsidP="00C516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1EACE63D" w14:textId="49FCAA01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76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β</w:t>
            </w:r>
            <w:r w:rsidRPr="00F476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-</w:t>
            </w:r>
            <w:r w:rsidRPr="00F4760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Galactosidase</w:t>
            </w:r>
          </w:p>
          <w:p w14:paraId="6A0982A2" w14:textId="77777777" w:rsidR="008169AF" w:rsidRPr="00F4760E" w:rsidRDefault="008169AF" w:rsidP="00C5168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</w:tcPr>
          <w:p w14:paraId="09E55DD7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 µL citrate-phosphate buffer 0.1 M, pH 4.4 with 5.84 mg/mL NaCl and 50 µL leukocyte lysate*</w:t>
            </w:r>
          </w:p>
        </w:tc>
        <w:tc>
          <w:tcPr>
            <w:tcW w:w="2268" w:type="dxa"/>
          </w:tcPr>
          <w:p w14:paraId="3F4DC48B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-Methylumbelliferyl -D-Galactoside 0.8 mM</w:t>
            </w:r>
          </w:p>
        </w:tc>
        <w:tc>
          <w:tcPr>
            <w:tcW w:w="1384" w:type="dxa"/>
          </w:tcPr>
          <w:p w14:paraId="2579CE42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CEA7193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20 min/ 37°C </w:t>
            </w:r>
          </w:p>
        </w:tc>
        <w:tc>
          <w:tcPr>
            <w:tcW w:w="1310" w:type="dxa"/>
            <w:vAlign w:val="center"/>
          </w:tcPr>
          <w:p w14:paraId="5913E5B3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50 µL Glycine carbonate</w:t>
            </w:r>
          </w:p>
        </w:tc>
      </w:tr>
      <w:tr w:rsidR="008169AF" w:rsidRPr="00F4760E" w14:paraId="2D6AFC74" w14:textId="77777777" w:rsidTr="00686CF0">
        <w:trPr>
          <w:trHeight w:val="1474"/>
        </w:trPr>
        <w:tc>
          <w:tcPr>
            <w:tcW w:w="1702" w:type="dxa"/>
          </w:tcPr>
          <w:p w14:paraId="58453A04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72CF9BC5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2197B91F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Arylsulfatase B</w:t>
            </w:r>
          </w:p>
        </w:tc>
        <w:tc>
          <w:tcPr>
            <w:tcW w:w="2409" w:type="dxa"/>
          </w:tcPr>
          <w:p w14:paraId="54A5AB1C" w14:textId="77777777" w:rsidR="008169AF" w:rsidRPr="00F4760E" w:rsidRDefault="008169AF" w:rsidP="00C51680">
            <w:pPr>
              <w:tabs>
                <w:tab w:val="center" w:pos="837"/>
                <w:tab w:val="left" w:pos="1351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0 µL de acetate buffer 0.5 M, pH 6.0 con  Acetato de Bario 10 </w:t>
            </w:r>
            <w:proofErr w:type="spellStart"/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</w:rPr>
              <w:t>mM</w:t>
            </w:r>
            <w:proofErr w:type="spellEnd"/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 100 µL </w:t>
            </w:r>
            <w:proofErr w:type="spellStart"/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</w:rPr>
              <w:t>leukocyte</w:t>
            </w:r>
            <w:proofErr w:type="spellEnd"/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</w:rPr>
              <w:t>lysate</w:t>
            </w:r>
            <w:proofErr w:type="spellEnd"/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* </w:t>
            </w:r>
          </w:p>
        </w:tc>
        <w:tc>
          <w:tcPr>
            <w:tcW w:w="2268" w:type="dxa"/>
          </w:tcPr>
          <w:p w14:paraId="72A22AA2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24A8468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-Nitrocatechol sulfate 50 mM</w:t>
            </w:r>
          </w:p>
        </w:tc>
        <w:tc>
          <w:tcPr>
            <w:tcW w:w="1384" w:type="dxa"/>
          </w:tcPr>
          <w:p w14:paraId="0FC677DB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Incubation 1:</w:t>
            </w: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30 min /37°C </w:t>
            </w:r>
            <w:r w:rsidRPr="00F476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Incubation 2:</w:t>
            </w: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1.5 h /37°C</w:t>
            </w:r>
          </w:p>
        </w:tc>
        <w:tc>
          <w:tcPr>
            <w:tcW w:w="1310" w:type="dxa"/>
          </w:tcPr>
          <w:p w14:paraId="4BF0B984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6D09D631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0 µL NaOH 0.1 M</w:t>
            </w:r>
          </w:p>
        </w:tc>
      </w:tr>
      <w:tr w:rsidR="008169AF" w:rsidRPr="00F4760E" w14:paraId="7C6F2FE3" w14:textId="77777777" w:rsidTr="00686CF0">
        <w:trPr>
          <w:trHeight w:val="881"/>
        </w:trPr>
        <w:tc>
          <w:tcPr>
            <w:tcW w:w="1702" w:type="dxa"/>
          </w:tcPr>
          <w:p w14:paraId="7C63C248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76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β</w:t>
            </w:r>
            <w:r w:rsidRPr="00F476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-</w:t>
            </w:r>
            <w:r w:rsidRPr="00F4760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Glucuronidase</w:t>
            </w:r>
          </w:p>
        </w:tc>
        <w:tc>
          <w:tcPr>
            <w:tcW w:w="2409" w:type="dxa"/>
          </w:tcPr>
          <w:p w14:paraId="1A2143B0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50 µL of 0.1 M acetate buffer, pH 4.8 and 50 µL of leukocyte lysate* </w:t>
            </w:r>
          </w:p>
        </w:tc>
        <w:tc>
          <w:tcPr>
            <w:tcW w:w="2268" w:type="dxa"/>
          </w:tcPr>
          <w:p w14:paraId="092E7069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4-Methylumbelliferyl β-D-glucuronide dihydrate 10 mM </w:t>
            </w:r>
          </w:p>
        </w:tc>
        <w:tc>
          <w:tcPr>
            <w:tcW w:w="1384" w:type="dxa"/>
            <w:vAlign w:val="center"/>
          </w:tcPr>
          <w:p w14:paraId="559B2BD5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 min/ 37°C</w:t>
            </w:r>
          </w:p>
        </w:tc>
        <w:tc>
          <w:tcPr>
            <w:tcW w:w="1310" w:type="dxa"/>
          </w:tcPr>
          <w:p w14:paraId="3CED735B" w14:textId="77777777" w:rsidR="008169AF" w:rsidRPr="00F4760E" w:rsidRDefault="008169AF" w:rsidP="00C516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7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650 µL Glycine carbonate </w:t>
            </w:r>
          </w:p>
        </w:tc>
      </w:tr>
    </w:tbl>
    <w:p w14:paraId="508D22C1" w14:textId="510539FD" w:rsidR="008169AF" w:rsidRPr="00581C99" w:rsidRDefault="008169AF" w:rsidP="008169A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4760E">
        <w:rPr>
          <w:rFonts w:ascii="Times New Roman" w:eastAsia="Times New Roman" w:hAnsi="Times New Roman" w:cs="Times New Roman"/>
          <w:sz w:val="24"/>
          <w:szCs w:val="24"/>
          <w:lang w:val="en-US"/>
        </w:rPr>
        <w:t>Average protein value in mg in the indicated sample volume: * 0.05 mg / ** 0.01 mg.</w:t>
      </w:r>
      <w:r w:rsidR="00581C9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3F7479A1" w14:textId="77777777" w:rsidR="0074075F" w:rsidRPr="00581C99" w:rsidRDefault="0074075F" w:rsidP="00C51680">
      <w:pPr>
        <w:jc w:val="center"/>
        <w:rPr>
          <w:noProof/>
        </w:rPr>
      </w:pPr>
    </w:p>
    <w:p w14:paraId="1F0F6C81" w14:textId="77777777" w:rsidR="00B93A2C" w:rsidRDefault="00B93A2C" w:rsidP="00C51680">
      <w:pPr>
        <w:jc w:val="center"/>
        <w:rPr>
          <w:noProof/>
          <w:lang w:val="en-US"/>
        </w:rPr>
      </w:pPr>
    </w:p>
    <w:p w14:paraId="3C55129B" w14:textId="3930C557" w:rsidR="00C51680" w:rsidRDefault="00B93A2C" w:rsidP="00C51680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2BCDDD8" wp14:editId="3FABB44D">
            <wp:extent cx="5518205" cy="2631882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26" t="2313" r="1213" b="1947"/>
                    <a:stretch/>
                  </pic:blipFill>
                  <pic:spPr bwMode="auto">
                    <a:xfrm>
                      <a:off x="0" y="0"/>
                      <a:ext cx="5519282" cy="2632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1578BE" w14:textId="4C5B3F4C" w:rsidR="00581C99" w:rsidRPr="00B93A2C" w:rsidRDefault="00581C99" w:rsidP="00581C99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93A2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Figur</w:t>
      </w:r>
      <w:r w:rsidRPr="00B93A2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e S1</w:t>
      </w:r>
      <w:r w:rsidRPr="00B93A2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="00B93A2C" w:rsidRPr="00B93A2C">
        <w:rPr>
          <w:rFonts w:ascii="Times New Roman" w:eastAsia="Times New Roman" w:hAnsi="Times New Roman" w:cs="Times New Roman"/>
          <w:sz w:val="24"/>
          <w:szCs w:val="24"/>
          <w:lang w:val="en-US"/>
        </w:rPr>
        <w:t>Proportion of affected individuals according to the number of samples analyzed for each MPS.</w:t>
      </w:r>
    </w:p>
    <w:p w14:paraId="03623EF2" w14:textId="77777777" w:rsidR="00581C99" w:rsidRPr="00B93A2C" w:rsidRDefault="00581C99" w:rsidP="00C51680">
      <w:pPr>
        <w:jc w:val="center"/>
        <w:rPr>
          <w:lang w:val="en-US"/>
        </w:rPr>
      </w:pPr>
    </w:p>
    <w:sectPr w:rsidR="00581C99" w:rsidRPr="00B93A2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777"/>
    <w:rsid w:val="000C24CC"/>
    <w:rsid w:val="000C5777"/>
    <w:rsid w:val="0025582C"/>
    <w:rsid w:val="00581C99"/>
    <w:rsid w:val="00702206"/>
    <w:rsid w:val="0074075F"/>
    <w:rsid w:val="007439F0"/>
    <w:rsid w:val="008169AF"/>
    <w:rsid w:val="00B93A2C"/>
    <w:rsid w:val="00C51680"/>
    <w:rsid w:val="00D15EF7"/>
    <w:rsid w:val="00E42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A656507"/>
  <w15:chartTrackingRefBased/>
  <w15:docId w15:val="{6D358697-0FB0-4808-836E-E53ED2497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9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8169A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676</Words>
  <Characters>371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a Marcela Ramirez Borda</dc:creator>
  <cp:keywords/>
  <dc:description/>
  <cp:lastModifiedBy>Johana Marcela Ramirez Borda</cp:lastModifiedBy>
  <cp:revision>9</cp:revision>
  <dcterms:created xsi:type="dcterms:W3CDTF">2022-03-23T20:51:00Z</dcterms:created>
  <dcterms:modified xsi:type="dcterms:W3CDTF">2022-06-03T16:53:00Z</dcterms:modified>
</cp:coreProperties>
</file>